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BC353" w14:textId="763BCC88" w:rsidR="00801AB5" w:rsidRDefault="00400FE4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upplementary file S</w:t>
      </w:r>
      <w:r w:rsidR="00CE3613">
        <w:rPr>
          <w:rFonts w:ascii="Arial" w:eastAsia="Times New Roman" w:hAnsi="Arial" w:cs="Arial"/>
          <w:b/>
          <w:color w:val="333333"/>
        </w:rPr>
        <w:t>2</w:t>
      </w:r>
      <w:r>
        <w:rPr>
          <w:rFonts w:ascii="Arial" w:eastAsia="Times New Roman" w:hAnsi="Arial" w:cs="Arial"/>
          <w:b/>
          <w:color w:val="333333"/>
        </w:rPr>
        <w:t>: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CONSORT 2010 checklist of information to include when reporting a cluster randomised trial </w:t>
      </w:r>
    </w:p>
    <w:tbl>
      <w:tblPr>
        <w:tblStyle w:val="Middelsskyggelegging1uthevingsfarge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7E1C5B7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9113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CAEB8D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5F5C3A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05FDCA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8A187C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339F1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6AC5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A2FB4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E246C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03E0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CA62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B4218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1C24AF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5C26835" w14:textId="572B82C4" w:rsidR="000849CD" w:rsidRPr="0020091A" w:rsidRDefault="000B49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84492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638A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D835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8827F1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151F883" w14:textId="078378C9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  <w:tc>
          <w:tcPr>
            <w:tcW w:w="811" w:type="pct"/>
          </w:tcPr>
          <w:p w14:paraId="40B76FB0" w14:textId="315B5150" w:rsidR="000849CD" w:rsidRPr="0020091A" w:rsidRDefault="008F11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 abstract</w:t>
            </w:r>
          </w:p>
        </w:tc>
      </w:tr>
      <w:tr w:rsidR="000849CD" w:rsidRPr="009A5E9F" w14:paraId="55A8EB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9AE41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D2168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908AC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697E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6267B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D66FF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36FF6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956FBDA" w14:textId="5E316412" w:rsidR="000849CD" w:rsidRPr="0020091A" w:rsidRDefault="009E471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FC129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CBEDC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23B4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1D1924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FE5BBE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B6794B7" w14:textId="71F42D03" w:rsidR="000849CD" w:rsidRPr="0020091A" w:rsidRDefault="00D7385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14:paraId="36D0F25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05048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2F7C86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C8CA0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EDA6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029E2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1E569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910469B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0717B1B" w14:textId="40111E94" w:rsidR="000849CD" w:rsidRPr="00221E03" w:rsidRDefault="00D7385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2</w:t>
            </w:r>
          </w:p>
        </w:tc>
      </w:tr>
      <w:tr w:rsidR="000849CD" w:rsidRPr="009A5E9F" w14:paraId="675BE78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FB61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CFFF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597B3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7BBE3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07ABEF" w14:textId="4B156CA3" w:rsidR="000849CD" w:rsidRPr="009A5E9F" w:rsidRDefault="00DD5B5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changes made</w:t>
            </w:r>
          </w:p>
        </w:tc>
      </w:tr>
      <w:tr w:rsidR="000849CD" w:rsidRPr="009A5E9F" w14:paraId="6A4D57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CF3C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85D6F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393FC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F5704B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85CC710" w14:textId="27DF20F2" w:rsidR="000849CD" w:rsidRPr="0020091A" w:rsidRDefault="00716CB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4A7399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21B2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D031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D0E6E5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DAD19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A57483" w14:textId="6F5EB3F0" w:rsidR="000849CD" w:rsidRPr="009A5E9F" w:rsidRDefault="001621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00E92C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C3BB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301C7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650A7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F37372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44B1ECA" w14:textId="250AD3C8" w:rsidR="000849CD" w:rsidRPr="0020091A" w:rsidRDefault="007E00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</w:t>
            </w:r>
            <w:r w:rsidR="00401373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6EFCA2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C6AC8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7AC8BC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17BA4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F61C7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536B64F" w14:textId="6C40BB32" w:rsidR="000849CD" w:rsidRPr="0020091A" w:rsidRDefault="00DF16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0CE9F7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F221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0961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2F49C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D337A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DDE012" w14:textId="0A5A54B8" w:rsidR="000849CD" w:rsidRPr="009A5E9F" w:rsidRDefault="00DF16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3E7AB9" w14:paraId="2885C5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D5E3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6770B4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FF990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42A085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B8F037E" w14:textId="147E170F" w:rsidR="000849CD" w:rsidRPr="003E7AB9" w:rsidRDefault="003E7AB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E7AB9">
              <w:rPr>
                <w:rFonts w:cs="Arial"/>
                <w:sz w:val="19"/>
                <w:szCs w:val="19"/>
              </w:rPr>
              <w:t xml:space="preserve">No prior sample size calculation was </w:t>
            </w:r>
            <w:r>
              <w:rPr>
                <w:rFonts w:cs="Arial"/>
                <w:sz w:val="19"/>
                <w:szCs w:val="19"/>
              </w:rPr>
              <w:t>made</w:t>
            </w:r>
          </w:p>
        </w:tc>
      </w:tr>
      <w:tr w:rsidR="000849CD" w:rsidRPr="009A5E9F" w14:paraId="4A3C4E3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F0D999" w14:textId="77777777" w:rsidR="000849CD" w:rsidRPr="003E7AB9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D89C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8F88C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23D83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ECF9EA" w14:textId="2B1C376F" w:rsidR="000849CD" w:rsidRPr="009A5E9F" w:rsidRDefault="009F718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190A03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69257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742CE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DD045E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292A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642A1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54950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89444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0C3168" w14:textId="44B80671" w:rsidR="000849CD" w:rsidRPr="009A5E9F" w:rsidRDefault="00BB282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271516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16E1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D1D32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E9E7B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102174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84340AD" w14:textId="62DBE67B" w:rsidR="000849CD" w:rsidRPr="0020091A" w:rsidRDefault="00BB282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9A5E9F" w14:paraId="2A2D10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1863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5B9AB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EF738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D4474B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63E96D5" w14:textId="364CA02A" w:rsidR="000849CD" w:rsidRPr="0020091A" w:rsidRDefault="00954A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11005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E444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91D77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83D2D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E3BD9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90DE60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53D7075" w14:textId="34A93344" w:rsidR="000849CD" w:rsidRPr="0020091A" w:rsidRDefault="00954A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2DC0B56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BF61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FD42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4DE55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089094A" w14:textId="77777777" w:rsidR="000849CD" w:rsidRPr="0020091A" w:rsidRDefault="000849CD" w:rsidP="00E65AA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4362E01" w14:textId="77777777" w:rsidR="000849CD" w:rsidRPr="0020091A" w:rsidRDefault="000849CD" w:rsidP="00E65AA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D8FB934" w14:textId="359E9F00" w:rsidR="000849CD" w:rsidRPr="0020091A" w:rsidRDefault="003F5BA3" w:rsidP="00E65AA6">
            <w:pPr>
              <w:pStyle w:val="Merknads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2</w:t>
            </w:r>
          </w:p>
        </w:tc>
      </w:tr>
      <w:tr w:rsidR="000849CD" w:rsidRPr="009A5E9F" w14:paraId="4867309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FB8B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1CF2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E98A1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0884768" w14:textId="77777777" w:rsidR="000849CD" w:rsidRPr="0020091A" w:rsidRDefault="000849CD" w:rsidP="00E65AA6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7281981" w14:textId="21468EAE" w:rsidR="000849CD" w:rsidRPr="0020091A" w:rsidRDefault="003F5BA3" w:rsidP="00E65AA6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</w:t>
            </w:r>
          </w:p>
        </w:tc>
      </w:tr>
      <w:tr w:rsidR="000849CD" w:rsidRPr="009A5E9F" w14:paraId="11B007C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C023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0D1F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16E4A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F29798E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5292D8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7C37D70" w14:textId="2308E042" w:rsidR="000849CD" w:rsidRPr="0020091A" w:rsidRDefault="0060454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767750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2752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8896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6FC43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6A6F8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96B3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CEB16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6002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048EA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85477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B7C81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93D8A5" w14:textId="72CC24B1" w:rsidR="000849CD" w:rsidRPr="009A5E9F" w:rsidRDefault="006C62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0A5585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DC16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4716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93B64B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693BEF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11AE38" w14:textId="1CA8860D" w:rsidR="000849CD" w:rsidRPr="009A5E9F" w:rsidRDefault="006C62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6908F5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FA82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E67AD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A67D8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CDCC5C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C9C7389" w14:textId="5B4D69C8" w:rsidR="000849CD" w:rsidRPr="0020091A" w:rsidRDefault="001E619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695C5F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B0F3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6E70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9DDAB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80343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4670A6" w14:textId="6A127F37" w:rsidR="000849CD" w:rsidRPr="009A5E9F" w:rsidRDefault="001E619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6B9528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7BA52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1ED66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064C5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402E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D4AFA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0661F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8C601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F3DC96B" w14:textId="5D2CE602" w:rsidR="000849CD" w:rsidRPr="0020091A" w:rsidRDefault="0079311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 and A1</w:t>
            </w:r>
          </w:p>
        </w:tc>
      </w:tr>
      <w:tr w:rsidR="000849CD" w:rsidRPr="009A5E9F" w14:paraId="423641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EFBE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6393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30DD4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4ACB68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0E3E78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4FCE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8DA0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25B2E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F0DEA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3D971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D1239C" w14:textId="23F9C40C" w:rsidR="000849CD" w:rsidRPr="008D3DB9" w:rsidRDefault="008D3DB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D3DB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0849CD" w:rsidRPr="009A5E9F" w14:paraId="0C0DE0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C0FC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90CA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CAB8D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C6263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814A58" w14:textId="3049D653" w:rsidR="000849CD" w:rsidRPr="008D3DB9" w:rsidRDefault="008D3DB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D3DB9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0849CD" w:rsidRPr="009A5E9F" w14:paraId="7C3E688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6FE9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F4FE3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16DEE0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F54C1B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1985694" w14:textId="7083FD45" w:rsidR="000849CD" w:rsidRPr="0020091A" w:rsidRDefault="008D3DB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</w:t>
            </w:r>
            <w:r w:rsidR="004235DC">
              <w:rPr>
                <w:rFonts w:cs="Arial"/>
                <w:sz w:val="19"/>
                <w:szCs w:val="19"/>
              </w:rPr>
              <w:t xml:space="preserve"> 1</w:t>
            </w:r>
          </w:p>
        </w:tc>
      </w:tr>
      <w:tr w:rsidR="000849CD" w:rsidRPr="009A5E9F" w14:paraId="0E0674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3CA0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DF143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BB9F7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8674EC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E4667BD" w14:textId="4178458D" w:rsidR="000849CD" w:rsidRPr="0020091A" w:rsidRDefault="00FC30C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  <w:r w:rsidR="0004742F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C21396">
              <w:rPr>
                <w:rFonts w:eastAsia="Times New Roman" w:cs="Arial"/>
                <w:sz w:val="19"/>
                <w:szCs w:val="19"/>
              </w:rPr>
              <w:t>S</w:t>
            </w:r>
            <w:r w:rsidR="0004742F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8A535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B637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174A93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38C82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0834BB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7FB8EE2" w14:textId="036237E1" w:rsidR="000849CD" w:rsidRPr="0020091A" w:rsidRDefault="004235D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884193">
              <w:rPr>
                <w:rFonts w:eastAsia="Times New Roman" w:cs="Arial"/>
                <w:sz w:val="19"/>
                <w:szCs w:val="19"/>
              </w:rPr>
              <w:t xml:space="preserve"> 2 and Table A1</w:t>
            </w:r>
          </w:p>
        </w:tc>
      </w:tr>
      <w:tr w:rsidR="000849CD" w:rsidRPr="009A5E9F" w14:paraId="00B313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0E51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677B4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9F228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9F8E2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165B22" w14:textId="7A95911C" w:rsidR="000849CD" w:rsidRPr="00884193" w:rsidRDefault="00CD71D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332C1A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F647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31A59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4D515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DB86AB7" w14:textId="77777777" w:rsidR="000849CD" w:rsidRPr="00FC30C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36E2BAFC" w14:textId="55093CAA" w:rsidR="000849CD" w:rsidRPr="00FC30CB" w:rsidRDefault="00FC30C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C30CB">
              <w:rPr>
                <w:rFonts w:eastAsia="Times New Roman" w:cs="Arial"/>
                <w:bCs/>
                <w:sz w:val="19"/>
                <w:szCs w:val="19"/>
              </w:rPr>
              <w:t xml:space="preserve">Table </w:t>
            </w:r>
            <w:r w:rsidR="00CD71D5">
              <w:rPr>
                <w:rFonts w:eastAsia="Times New Roman" w:cs="Arial"/>
                <w:bCs/>
                <w:sz w:val="19"/>
                <w:szCs w:val="19"/>
              </w:rPr>
              <w:t>S</w:t>
            </w:r>
            <w:r w:rsidRPr="00FC30CB"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7075AD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00BE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DA171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57D17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tnotereferans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B0D1B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E79CC3" w14:textId="015B842D" w:rsidR="000849CD" w:rsidRPr="00FC009E" w:rsidRDefault="00FC30C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-</w:t>
            </w:r>
          </w:p>
        </w:tc>
      </w:tr>
      <w:tr w:rsidR="000849CD" w:rsidRPr="009A5E9F" w14:paraId="70CC47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D9A27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DFCA8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4C375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D8FC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A5B30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7564C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74B0A2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4D8A67" w14:textId="56893356" w:rsidR="000849CD" w:rsidRPr="009A5E9F" w:rsidRDefault="001C71A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3AB137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8902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833666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56EBC0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D3C353E" w14:textId="1CEC0BF3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9D35001" w14:textId="75F95BD1" w:rsidR="000849CD" w:rsidRPr="0020091A" w:rsidRDefault="0044534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7-</w:t>
            </w:r>
            <w:r w:rsidR="001C71A7">
              <w:rPr>
                <w:rFonts w:eastAsia="Calibri" w:cs="Arial"/>
                <w:sz w:val="19"/>
                <w:szCs w:val="19"/>
              </w:rPr>
              <w:t>8</w:t>
            </w:r>
          </w:p>
        </w:tc>
      </w:tr>
      <w:tr w:rsidR="000849CD" w:rsidRPr="009A5E9F" w14:paraId="6001F0D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A3E9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A33748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30920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02AEB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AB69AE" w14:textId="7F737F75" w:rsidR="000849CD" w:rsidRPr="009A5E9F" w:rsidRDefault="0044534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</w:t>
            </w:r>
            <w:r w:rsidR="001C71A7"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5F1395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581E7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3A214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F9F4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FC26D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686F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A89D7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50D6E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F566E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CFE649" w14:textId="580620F7" w:rsidR="000849CD" w:rsidRPr="009A5E9F" w:rsidRDefault="005242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14:paraId="031577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E96E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6528A5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792F8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C4915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BA2B21" w14:textId="28C0A710" w:rsidR="000849CD" w:rsidRPr="009A5E9F" w:rsidRDefault="000D21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14:paraId="7164BFE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A162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F4580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85C3B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56FD4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47BE85" w14:textId="3C540982" w:rsidR="000849CD" w:rsidRPr="009A5E9F" w:rsidRDefault="00F6052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</w:tbl>
    <w:p w14:paraId="41237EC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9C35B0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688FBD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032DD3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A5E87CF" w14:textId="0B9CC3F9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78D0CCE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032C1">
        <w:fldChar w:fldCharType="begin"/>
      </w:r>
      <w:r w:rsidR="002032C1">
        <w:instrText xml:space="preserve"> NOTEREF _Ref336376399 \h  \* MERGEFORMAT </w:instrText>
      </w:r>
      <w:r w:rsidR="002032C1">
        <w:fldChar w:fldCharType="separate"/>
      </w:r>
      <w:r w:rsidR="000F448E" w:rsidRPr="000F448E">
        <w:t>1</w:t>
      </w:r>
      <w:r w:rsidR="002032C1">
        <w:fldChar w:fldCharType="end"/>
      </w:r>
      <w:r w:rsidR="000F448E">
        <w:rPr>
          <w:b/>
          <w:vertAlign w:val="superscript"/>
        </w:rPr>
        <w:t>,</w:t>
      </w:r>
      <w:r w:rsidR="002032C1">
        <w:fldChar w:fldCharType="begin"/>
      </w:r>
      <w:r w:rsidR="002032C1">
        <w:instrText xml:space="preserve"> NOTEREF _Ref336376403 \h  \* MERGEFORMAT </w:instrText>
      </w:r>
      <w:r w:rsidR="002032C1">
        <w:fldChar w:fldCharType="separate"/>
      </w:r>
      <w:r w:rsidR="000F448E" w:rsidRPr="000F448E">
        <w:t>2</w:t>
      </w:r>
      <w:r w:rsidR="002032C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931174D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iddelsskyggelegging1uthevingsfarg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CD53CD9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579DF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54FBE1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4FC213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C1232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8C4B0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27A25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8C9A8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86FA0A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2618C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92651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3BE29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FD41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73078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F580B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58CEA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927DF4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BB1BA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21366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2FF71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85090B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ADE5D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5809C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7CF85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9A2BA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CC147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3A199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F448D1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864774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8A7D1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ECBA4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B261F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8C694D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419E8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6AE3C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B0269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015B0C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49490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83AFF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0189F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C02B1E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2B8E0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F52E56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FF7A4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FC027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6F1ED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FFF67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9F794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856F4D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F76421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C8FD36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A6D57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B077C7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FBBD0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90EA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795D9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BF336D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3E8D3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BC425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4A92E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7156AEF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8C689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9469EE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B08E7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CD816A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823E7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A3899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E2335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7F6D58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EAB9B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E4B87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86870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794D87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369BE6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AB98D7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B75F71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E1A362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4402B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CD3015B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5E7F12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E9BAA90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039EC" w14:textId="77777777" w:rsidR="002C7663" w:rsidRDefault="002C7663" w:rsidP="00F600A8">
      <w:pPr>
        <w:spacing w:after="0" w:line="240" w:lineRule="auto"/>
      </w:pPr>
      <w:r>
        <w:separator/>
      </w:r>
    </w:p>
  </w:endnote>
  <w:endnote w:type="continuationSeparator" w:id="0">
    <w:p w14:paraId="00D09D90" w14:textId="77777777" w:rsidR="002C7663" w:rsidRDefault="002C7663" w:rsidP="00F600A8">
      <w:pPr>
        <w:spacing w:after="0" w:line="240" w:lineRule="auto"/>
      </w:pPr>
      <w:r>
        <w:continuationSeparator/>
      </w:r>
    </w:p>
  </w:endnote>
  <w:endnote w:id="1">
    <w:p w14:paraId="5A7CFDA0" w14:textId="77777777" w:rsidR="000F448E" w:rsidRPr="000F448E" w:rsidRDefault="000F448E" w:rsidP="000F448E">
      <w:pPr>
        <w:pStyle w:val="Sluttnotetekst"/>
        <w:ind w:left="567" w:hanging="567"/>
        <w:rPr>
          <w:lang w:val="en-GB"/>
        </w:rPr>
      </w:pPr>
      <w:r>
        <w:rPr>
          <w:rStyle w:val="Sluttnotereferans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81ABE17" w14:textId="77777777" w:rsidR="000F448E" w:rsidRPr="000F448E" w:rsidRDefault="000F448E" w:rsidP="000F448E">
      <w:pPr>
        <w:pStyle w:val="Sluttnotetekst"/>
        <w:spacing w:after="120"/>
        <w:ind w:left="567" w:hanging="567"/>
        <w:jc w:val="both"/>
        <w:rPr>
          <w:lang w:val="en-GB"/>
        </w:rPr>
      </w:pPr>
      <w:r>
        <w:rPr>
          <w:rStyle w:val="Sluttnotereferans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4FB3F77" w14:textId="77777777" w:rsidR="000849CD" w:rsidRPr="003C0223" w:rsidRDefault="000849CD" w:rsidP="000F448E">
      <w:pPr>
        <w:pStyle w:val="Slut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tnotereferans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08054" w14:textId="77777777" w:rsidR="002C7663" w:rsidRDefault="002C7663" w:rsidP="00F600A8">
      <w:pPr>
        <w:spacing w:after="0" w:line="240" w:lineRule="auto"/>
      </w:pPr>
      <w:r>
        <w:separator/>
      </w:r>
    </w:p>
  </w:footnote>
  <w:footnote w:type="continuationSeparator" w:id="0">
    <w:p w14:paraId="7784A0C7" w14:textId="77777777" w:rsidR="002C7663" w:rsidRDefault="002C7663" w:rsidP="00F600A8">
      <w:pPr>
        <w:spacing w:after="0" w:line="240" w:lineRule="auto"/>
      </w:pPr>
      <w:r>
        <w:continuationSeparator/>
      </w:r>
    </w:p>
  </w:footnote>
  <w:footnote w:id="1">
    <w:p w14:paraId="612A3B44" w14:textId="77777777" w:rsidR="00801AB5" w:rsidRPr="00367A07" w:rsidRDefault="00801AB5" w:rsidP="00801AB5">
      <w:pPr>
        <w:pStyle w:val="Fotnotetekst"/>
        <w:rPr>
          <w:rFonts w:asciiTheme="minorHAnsi" w:hAnsiTheme="minorHAnsi" w:cstheme="minorHAnsi"/>
        </w:rPr>
      </w:pPr>
      <w:r w:rsidRPr="00367A07">
        <w:rPr>
          <w:rStyle w:val="Fotnotereferans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4742F"/>
    <w:rsid w:val="0005550B"/>
    <w:rsid w:val="00063E25"/>
    <w:rsid w:val="000849CD"/>
    <w:rsid w:val="000B495A"/>
    <w:rsid w:val="000D2180"/>
    <w:rsid w:val="000E28DE"/>
    <w:rsid w:val="000F448E"/>
    <w:rsid w:val="001536DD"/>
    <w:rsid w:val="00156604"/>
    <w:rsid w:val="0016213F"/>
    <w:rsid w:val="001652C0"/>
    <w:rsid w:val="00181240"/>
    <w:rsid w:val="001A31AE"/>
    <w:rsid w:val="001C71A7"/>
    <w:rsid w:val="001E6190"/>
    <w:rsid w:val="002032C1"/>
    <w:rsid w:val="00203836"/>
    <w:rsid w:val="00296F6E"/>
    <w:rsid w:val="002A5409"/>
    <w:rsid w:val="002B3E34"/>
    <w:rsid w:val="002C7663"/>
    <w:rsid w:val="003251C5"/>
    <w:rsid w:val="00336CFC"/>
    <w:rsid w:val="00374FAD"/>
    <w:rsid w:val="00380147"/>
    <w:rsid w:val="003A7001"/>
    <w:rsid w:val="003B29AA"/>
    <w:rsid w:val="003B745B"/>
    <w:rsid w:val="003C0223"/>
    <w:rsid w:val="003E7AB9"/>
    <w:rsid w:val="003F5BA3"/>
    <w:rsid w:val="00400FE4"/>
    <w:rsid w:val="00401373"/>
    <w:rsid w:val="0040328A"/>
    <w:rsid w:val="004235DC"/>
    <w:rsid w:val="004314F9"/>
    <w:rsid w:val="004320F7"/>
    <w:rsid w:val="0044534B"/>
    <w:rsid w:val="00480C28"/>
    <w:rsid w:val="004C1E67"/>
    <w:rsid w:val="00513C44"/>
    <w:rsid w:val="00514BB5"/>
    <w:rsid w:val="005242E2"/>
    <w:rsid w:val="00530527"/>
    <w:rsid w:val="00582E1C"/>
    <w:rsid w:val="005849F6"/>
    <w:rsid w:val="005B7368"/>
    <w:rsid w:val="00603557"/>
    <w:rsid w:val="0060454C"/>
    <w:rsid w:val="006379D7"/>
    <w:rsid w:val="006C3071"/>
    <w:rsid w:val="006C624D"/>
    <w:rsid w:val="006C736B"/>
    <w:rsid w:val="006D3AD7"/>
    <w:rsid w:val="006D7B5A"/>
    <w:rsid w:val="006E59B7"/>
    <w:rsid w:val="00716CB5"/>
    <w:rsid w:val="00737CE2"/>
    <w:rsid w:val="007920D7"/>
    <w:rsid w:val="0079311D"/>
    <w:rsid w:val="007B6CDF"/>
    <w:rsid w:val="007E000C"/>
    <w:rsid w:val="00801AB5"/>
    <w:rsid w:val="00844473"/>
    <w:rsid w:val="00844A6C"/>
    <w:rsid w:val="00856310"/>
    <w:rsid w:val="00884193"/>
    <w:rsid w:val="008D3DB9"/>
    <w:rsid w:val="008E331F"/>
    <w:rsid w:val="008F115B"/>
    <w:rsid w:val="009058E6"/>
    <w:rsid w:val="009112A2"/>
    <w:rsid w:val="00936DEC"/>
    <w:rsid w:val="00954A73"/>
    <w:rsid w:val="009A0910"/>
    <w:rsid w:val="009C726C"/>
    <w:rsid w:val="009E4714"/>
    <w:rsid w:val="009F7181"/>
    <w:rsid w:val="00A46F85"/>
    <w:rsid w:val="00A73A38"/>
    <w:rsid w:val="00A740FD"/>
    <w:rsid w:val="00A86249"/>
    <w:rsid w:val="00AB3A60"/>
    <w:rsid w:val="00AB7577"/>
    <w:rsid w:val="00AC5B17"/>
    <w:rsid w:val="00AF31AA"/>
    <w:rsid w:val="00B26428"/>
    <w:rsid w:val="00B44CAE"/>
    <w:rsid w:val="00B6203C"/>
    <w:rsid w:val="00B66F52"/>
    <w:rsid w:val="00BB2821"/>
    <w:rsid w:val="00BC4B41"/>
    <w:rsid w:val="00BF43EB"/>
    <w:rsid w:val="00C16681"/>
    <w:rsid w:val="00C21396"/>
    <w:rsid w:val="00C55223"/>
    <w:rsid w:val="00CA19D9"/>
    <w:rsid w:val="00CA5763"/>
    <w:rsid w:val="00CB0BCE"/>
    <w:rsid w:val="00CB7EFB"/>
    <w:rsid w:val="00CD71D5"/>
    <w:rsid w:val="00CE3613"/>
    <w:rsid w:val="00CF4AB4"/>
    <w:rsid w:val="00D33F26"/>
    <w:rsid w:val="00D5205A"/>
    <w:rsid w:val="00D73852"/>
    <w:rsid w:val="00DD586B"/>
    <w:rsid w:val="00DD5B55"/>
    <w:rsid w:val="00DF0144"/>
    <w:rsid w:val="00DF1632"/>
    <w:rsid w:val="00E27D46"/>
    <w:rsid w:val="00E5741A"/>
    <w:rsid w:val="00E664A2"/>
    <w:rsid w:val="00E879C1"/>
    <w:rsid w:val="00EA579C"/>
    <w:rsid w:val="00EE707C"/>
    <w:rsid w:val="00F0617B"/>
    <w:rsid w:val="00F600A8"/>
    <w:rsid w:val="00F60528"/>
    <w:rsid w:val="00F669E1"/>
    <w:rsid w:val="00FC009E"/>
    <w:rsid w:val="00FC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C93E3"/>
  <w15:docId w15:val="{4E1752FA-3BCA-4929-A06C-DC80E2741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tnotetekst">
    <w:name w:val="endnote text"/>
    <w:basedOn w:val="Normal"/>
    <w:link w:val="Slut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F600A8"/>
    <w:rPr>
      <w:color w:val="0000FF"/>
      <w:u w:val="single"/>
    </w:rPr>
  </w:style>
  <w:style w:type="character" w:styleId="Sterk">
    <w:name w:val="Strong"/>
    <w:basedOn w:val="Standardskriftforav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foravsnitt"/>
    <w:rsid w:val="00F600A8"/>
  </w:style>
  <w:style w:type="character" w:customStyle="1" w:styleId="cit-fpage">
    <w:name w:val="cit-fpage"/>
    <w:basedOn w:val="Standardskriftforavsnitt"/>
    <w:rsid w:val="00F600A8"/>
  </w:style>
  <w:style w:type="character" w:styleId="HTML-sitat">
    <w:name w:val="HTML Cite"/>
    <w:basedOn w:val="Standardskriftforavsnitt"/>
    <w:uiPriority w:val="99"/>
    <w:semiHidden/>
    <w:unhideWhenUsed/>
    <w:rsid w:val="00F600A8"/>
    <w:rPr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F600A8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unntekst">
    <w:name w:val="footer"/>
    <w:basedOn w:val="Normal"/>
    <w:link w:val="Bunntekst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vsnit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enett">
    <w:name w:val="Table Grid"/>
    <w:basedOn w:val="Vanlig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etekst">
    <w:name w:val="footnote text"/>
    <w:basedOn w:val="Normal"/>
    <w:link w:val="Fot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801AB5"/>
    <w:rPr>
      <w:vertAlign w:val="superscript"/>
    </w:rPr>
  </w:style>
  <w:style w:type="table" w:styleId="Middelsskyggelegging1uthevingsfarge5">
    <w:name w:val="Medium Shading 1 Accent 5"/>
    <w:basedOn w:val="Vanlig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5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lgersma, Ingeborg Hess</cp:lastModifiedBy>
  <cp:revision>53</cp:revision>
  <dcterms:created xsi:type="dcterms:W3CDTF">2021-08-12T11:51:00Z</dcterms:created>
  <dcterms:modified xsi:type="dcterms:W3CDTF">2021-11-03T12:20:00Z</dcterms:modified>
</cp:coreProperties>
</file>